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682" w:rsidRPr="001D5AA0" w:rsidRDefault="000A5368" w:rsidP="00734B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A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. </w:t>
      </w:r>
      <w:r w:rsidRPr="001D5AA0">
        <w:rPr>
          <w:rFonts w:ascii="Times New Roman" w:hAnsi="Times New Roman" w:cs="Times New Roman"/>
          <w:sz w:val="24"/>
          <w:szCs w:val="24"/>
          <w:lang w:val="en-GB"/>
        </w:rPr>
        <w:t xml:space="preserve">Detailed </w:t>
      </w:r>
      <w:r w:rsidR="00326C0C" w:rsidRPr="001D5AA0">
        <w:rPr>
          <w:rFonts w:ascii="Times New Roman" w:hAnsi="Times New Roman" w:cs="Times New Roman"/>
          <w:sz w:val="24"/>
          <w:szCs w:val="24"/>
          <w:lang w:val="en-GB"/>
        </w:rPr>
        <w:t>information</w:t>
      </w:r>
      <w:r w:rsidRPr="001D5AA0">
        <w:rPr>
          <w:rFonts w:ascii="Times New Roman" w:hAnsi="Times New Roman" w:cs="Times New Roman"/>
          <w:sz w:val="24"/>
          <w:szCs w:val="24"/>
          <w:lang w:val="en-GB"/>
        </w:rPr>
        <w:t xml:space="preserve"> about all </w:t>
      </w:r>
      <w:r w:rsidR="00DE293D" w:rsidRPr="001D5AA0">
        <w:rPr>
          <w:rFonts w:ascii="Times New Roman" w:hAnsi="Times New Roman" w:cs="Times New Roman"/>
          <w:sz w:val="24"/>
          <w:szCs w:val="24"/>
          <w:lang w:val="en-GB"/>
        </w:rPr>
        <w:t>cases</w:t>
      </w:r>
      <w:r w:rsidR="00326C0C" w:rsidRPr="001D5AA0">
        <w:rPr>
          <w:rFonts w:ascii="Times New Roman" w:hAnsi="Times New Roman" w:cs="Times New Roman"/>
          <w:sz w:val="24"/>
          <w:szCs w:val="24"/>
          <w:lang w:val="en-GB"/>
        </w:rPr>
        <w:t xml:space="preserve"> included in the study</w:t>
      </w:r>
      <w:bookmarkStart w:id="0" w:name="_GoBack"/>
      <w:bookmarkEnd w:id="0"/>
    </w:p>
    <w:tbl>
      <w:tblPr>
        <w:tblStyle w:val="Grigliatabella"/>
        <w:tblW w:w="15584" w:type="dxa"/>
        <w:jc w:val="center"/>
        <w:tblLook w:val="04A0" w:firstRow="1" w:lastRow="0" w:firstColumn="1" w:lastColumn="0" w:noHBand="0" w:noVBand="1"/>
      </w:tblPr>
      <w:tblGrid>
        <w:gridCol w:w="476"/>
        <w:gridCol w:w="486"/>
        <w:gridCol w:w="516"/>
        <w:gridCol w:w="547"/>
        <w:gridCol w:w="1341"/>
        <w:gridCol w:w="666"/>
        <w:gridCol w:w="976"/>
        <w:gridCol w:w="43"/>
        <w:gridCol w:w="886"/>
        <w:gridCol w:w="906"/>
        <w:gridCol w:w="766"/>
        <w:gridCol w:w="906"/>
        <w:gridCol w:w="887"/>
        <w:gridCol w:w="836"/>
        <w:gridCol w:w="1017"/>
        <w:gridCol w:w="826"/>
        <w:gridCol w:w="587"/>
        <w:gridCol w:w="796"/>
        <w:gridCol w:w="826"/>
        <w:gridCol w:w="716"/>
        <w:gridCol w:w="796"/>
      </w:tblGrid>
      <w:tr w:rsidR="000A5368" w:rsidRPr="00C815B1" w:rsidTr="00F84E08">
        <w:trPr>
          <w:jc w:val="center"/>
        </w:trPr>
        <w:tc>
          <w:tcPr>
            <w:tcW w:w="15584" w:type="dxa"/>
            <w:gridSpan w:val="21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A5368" w:rsidRPr="00734B03" w:rsidRDefault="000A5368" w:rsidP="00F84E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0A5368" w:rsidRPr="00734B03" w:rsidRDefault="000A5368" w:rsidP="002E21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able</w:t>
            </w:r>
            <w:r w:rsidR="00A034E8"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A</w:t>
            </w:r>
            <w:r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.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tailed information about </w:t>
            </w:r>
            <w:r w:rsidR="0047295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al data, history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="00DE293D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senting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strumental findings of each </w:t>
            </w:r>
            <w:r w:rsidR="0047295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e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cluded </w:t>
            </w:r>
            <w:r w:rsidR="008F274A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 the analysis </w:t>
            </w:r>
            <w:r w:rsidR="0047295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47295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:rsidR="000A5368" w:rsidRPr="00734B03" w:rsidRDefault="000A5368" w:rsidP="00F84E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DE293D" w:rsidRPr="00734B03" w:rsidTr="00F84E08">
        <w:trPr>
          <w:trHeight w:val="329"/>
          <w:jc w:val="center"/>
        </w:trPr>
        <w:tc>
          <w:tcPr>
            <w:tcW w:w="476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ID</w:t>
            </w:r>
          </w:p>
        </w:tc>
        <w:tc>
          <w:tcPr>
            <w:tcW w:w="45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ex</w:t>
            </w:r>
          </w:p>
        </w:tc>
        <w:tc>
          <w:tcPr>
            <w:tcW w:w="47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ge</w:t>
            </w:r>
          </w:p>
          <w:p w:rsidR="00732649" w:rsidRPr="00732649" w:rsidRDefault="00732649" w:rsidP="00F84E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73264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(y)</w:t>
            </w:r>
          </w:p>
        </w:tc>
        <w:tc>
          <w:tcPr>
            <w:tcW w:w="5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ide</w:t>
            </w:r>
          </w:p>
        </w:tc>
        <w:tc>
          <w:tcPr>
            <w:tcW w:w="134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fe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SC</w:t>
            </w:r>
          </w:p>
        </w:tc>
        <w:tc>
          <w:tcPr>
            <w:tcW w:w="257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history</w:t>
            </w:r>
          </w:p>
        </w:tc>
        <w:tc>
          <w:tcPr>
            <w:tcW w:w="9747" w:type="dxa"/>
            <w:gridSpan w:val="1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476A5" w:rsidP="00F84E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  <w:r w:rsidR="00DE293D"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enting scenario</w:t>
            </w:r>
          </w:p>
        </w:tc>
      </w:tr>
      <w:tr w:rsidR="00734B03" w:rsidRPr="00734B03" w:rsidTr="00F84E08">
        <w:trPr>
          <w:trHeight w:val="237"/>
          <w:jc w:val="center"/>
        </w:trPr>
        <w:tc>
          <w:tcPr>
            <w:tcW w:w="476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5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7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set time</w:t>
            </w:r>
          </w:p>
        </w:tc>
        <w:tc>
          <w:tcPr>
            <w:tcW w:w="1028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evious BPPV</w:t>
            </w:r>
          </w:p>
        </w:tc>
        <w:tc>
          <w:tcPr>
            <w:tcW w:w="877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DE293D" w:rsidRPr="00734B03" w:rsidRDefault="00732649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</w:t>
            </w:r>
            <w:r w:rsidR="00DE293D" w:rsidRPr="00734B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evious head trauma</w:t>
            </w:r>
          </w:p>
        </w:tc>
        <w:tc>
          <w:tcPr>
            <w:tcW w:w="520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293D" w:rsidRPr="00734B03" w:rsidRDefault="00DE293D" w:rsidP="00F84E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OG</w:t>
            </w:r>
            <w:r w:rsidR="00D476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findings</w:t>
            </w:r>
          </w:p>
        </w:tc>
        <w:tc>
          <w:tcPr>
            <w:tcW w:w="4547" w:type="dxa"/>
            <w:gridSpan w:val="6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E293D" w:rsidRPr="00734B03" w:rsidRDefault="00DC0D46" w:rsidP="00F84E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OR-gain on</w:t>
            </w:r>
            <w:r w:rsidR="00E31974"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DE293D"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HIT</w:t>
            </w:r>
          </w:p>
        </w:tc>
      </w:tr>
      <w:tr w:rsidR="00C560A4" w:rsidRPr="00732649" w:rsidTr="00F84E08">
        <w:trPr>
          <w:trHeight w:val="1242"/>
          <w:jc w:val="center"/>
        </w:trPr>
        <w:tc>
          <w:tcPr>
            <w:tcW w:w="476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5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7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028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77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732649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</w:t>
            </w:r>
            <w:r w:rsidR="00C560A4"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ont DBN</w:t>
            </w:r>
            <w:r w:rsidR="00D47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irectio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DBN latency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DBN direction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DBN duratio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DBN reversal in upright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60A4" w:rsidRPr="00734B03" w:rsidRDefault="00732649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 w:rsidR="00C560A4"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ovoking positions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ffected SC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psi HSC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ipsi vertical SC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tra SC coupled with affected SC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tra HSC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C560A4" w:rsidRPr="00734B03" w:rsidRDefault="00C560A4" w:rsidP="00F84E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contra vertical SC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51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DH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</w:t>
            </w:r>
            <w:r w:rsidR="00734B0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H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000000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-L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35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4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56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5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,0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1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</w:tr>
      <w:tr w:rsidR="00F84E08" w:rsidRPr="00734B03" w:rsidTr="00703682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5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7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CA6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4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lastRenderedPageBreak/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6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5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9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4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6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3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7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51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5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6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51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LSC   L-PSC 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1922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5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LSC   L-PSC  </w:t>
            </w:r>
            <w:r w:rsidR="00734B03"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6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6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1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D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B96E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1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</w:tr>
      <w:tr w:rsidR="00F84E08" w:rsidRPr="00F84E08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-PSC 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B96E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4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</w:tr>
      <w:tr w:rsidR="00F84E08" w:rsidRPr="00734B03" w:rsidTr="00703682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-PSC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B96E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1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B96E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B96E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lastRenderedPageBreak/>
              <w:t>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DH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6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8033EE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F84E08"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330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D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1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fined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D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2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LSC 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1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1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5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8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1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2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A77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6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-D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7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7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5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617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2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6</w:t>
            </w:r>
          </w:p>
        </w:tc>
      </w:tr>
      <w:tr w:rsidR="00F84E08" w:rsidRPr="00F84E08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617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</w:tr>
      <w:tr w:rsidR="00F84E08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84E08" w:rsidRPr="00734B03" w:rsidRDefault="00F84E08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-PSC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8" w:rsidRDefault="00F84E08" w:rsidP="00F84E08">
            <w:pPr>
              <w:jc w:val="center"/>
            </w:pPr>
            <w:r w:rsidRPr="006617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5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5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E08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3</w:t>
            </w:r>
          </w:p>
        </w:tc>
      </w:tr>
      <w:tr w:rsidR="00734B03" w:rsidRPr="00734B03" w:rsidTr="00703682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DH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6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4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F84E08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-DH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H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1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2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3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3</w:t>
            </w:r>
          </w:p>
        </w:tc>
      </w:tr>
      <w:tr w:rsidR="00734B03" w:rsidRPr="00734B03" w:rsidTr="00F84E08">
        <w:tblPrEx>
          <w:jc w:val="left"/>
        </w:tblPrEx>
        <w:trPr>
          <w:trHeight w:val="300"/>
        </w:trPr>
        <w:tc>
          <w:tcPr>
            <w:tcW w:w="47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34B03" w:rsidRPr="00734B03" w:rsidRDefault="00734B03" w:rsidP="00F84E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734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7 d</w:t>
            </w:r>
          </w:p>
        </w:tc>
        <w:tc>
          <w:tcPr>
            <w:tcW w:w="9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SC</w:t>
            </w:r>
          </w:p>
        </w:tc>
        <w:tc>
          <w:tcPr>
            <w:tcW w:w="9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D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1</w:t>
            </w:r>
          </w:p>
        </w:tc>
        <w:tc>
          <w:tcPr>
            <w:tcW w:w="5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2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4</w:t>
            </w:r>
          </w:p>
        </w:tc>
        <w:tc>
          <w:tcPr>
            <w:tcW w:w="8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2</w:t>
            </w:r>
          </w:p>
        </w:tc>
        <w:tc>
          <w:tcPr>
            <w:tcW w:w="7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4</w:t>
            </w:r>
          </w:p>
        </w:tc>
        <w:tc>
          <w:tcPr>
            <w:tcW w:w="7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4B03" w:rsidRPr="00734B03" w:rsidRDefault="00734B03" w:rsidP="00F84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3</w:t>
            </w:r>
          </w:p>
        </w:tc>
      </w:tr>
    </w:tbl>
    <w:p w:rsidR="008033EE" w:rsidRDefault="008033EE" w:rsidP="008033EE">
      <w:pPr>
        <w:spacing w:line="276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420711" w:rsidRPr="008033EE" w:rsidRDefault="00A034E8" w:rsidP="0054209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Abbreviations. 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ge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patient's age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ex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patient’s sex (F: female, M: male)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de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side involved</w:t>
      </w:r>
      <w:r w:rsidR="00F84E0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(L: left, </w:t>
      </w:r>
      <w:r w:rsidR="00703682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R: right, </w:t>
      </w:r>
      <w:r w:rsidR="00F84E08" w:rsidRPr="008033EE">
        <w:rPr>
          <w:rFonts w:ascii="Times New Roman" w:hAnsi="Times New Roman" w:cs="Times New Roman"/>
          <w:sz w:val="20"/>
          <w:szCs w:val="20"/>
          <w:lang w:val="en-GB"/>
        </w:rPr>
        <w:t>U: unidentified)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>ffected</w:t>
      </w:r>
      <w:r w:rsidR="00F84E0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F84E08" w:rsidRPr="008033EE">
        <w:rPr>
          <w:rFonts w:ascii="Times New Roman" w:hAnsi="Times New Roman" w:cs="Times New Roman"/>
          <w:sz w:val="20"/>
          <w:szCs w:val="20"/>
          <w:lang w:val="en-GB"/>
        </w:rPr>
        <w:t>semicircular canal involved by BPPV (ASC: anterior semicircular canal, PSC non amp: posterior semicircular canal non-ampullary arm, unidentified: unidentified canal)</w:t>
      </w:r>
    </w:p>
    <w:p w:rsidR="00F84E0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</w:t>
      </w:r>
      <w:r w:rsidR="00F84E08" w:rsidRPr="008033EE">
        <w:rPr>
          <w:rFonts w:ascii="Times New Roman" w:hAnsi="Times New Roman" w:cs="Times New Roman"/>
          <w:b/>
          <w:sz w:val="20"/>
          <w:szCs w:val="20"/>
          <w:lang w:val="en-GB"/>
        </w:rPr>
        <w:t>nset time:</w:t>
      </w:r>
      <w:r w:rsidR="00F84E0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days from symptoms onset and presentation (&lt; 7 d: less than 7 days, &gt; 7 d: more than 7 days)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vious BPPV: </w:t>
      </w:r>
      <w:r w:rsidR="00F84E0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ascertained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episode of BPPV </w:t>
      </w:r>
      <w:r w:rsidR="00C815B1">
        <w:rPr>
          <w:rFonts w:ascii="Times New Roman" w:hAnsi="Times New Roman" w:cs="Times New Roman"/>
          <w:sz w:val="20"/>
          <w:szCs w:val="20"/>
          <w:lang w:val="en-GB"/>
        </w:rPr>
        <w:t>within 30 days prior to</w:t>
      </w:r>
      <w:r w:rsidR="00034A92">
        <w:rPr>
          <w:rFonts w:ascii="Times New Roman" w:hAnsi="Times New Roman" w:cs="Times New Roman"/>
          <w:sz w:val="20"/>
          <w:szCs w:val="20"/>
          <w:lang w:val="en-GB"/>
        </w:rPr>
        <w:t xml:space="preserve"> presentation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(L-ASC: left anterior semicircular canal, L-LSC: left lateral semicircular canal, L-PSC: left posterior semicircular canal, R-ASC: right anterior semicircular canal, R-LSC: right lateral semicircular canal, R-PSC: right posterior semicircular canal, no: no previous BPPV, undefined: undefined previous BPPV)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="00D476A5" w:rsidRPr="008033EE">
        <w:rPr>
          <w:rFonts w:ascii="Times New Roman" w:hAnsi="Times New Roman" w:cs="Times New Roman"/>
          <w:b/>
          <w:sz w:val="20"/>
          <w:szCs w:val="20"/>
          <w:lang w:val="en-GB"/>
        </w:rPr>
        <w:t>revious h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ead trauma: </w:t>
      </w:r>
      <w:r w:rsidR="00D476A5" w:rsidRPr="008033EE">
        <w:rPr>
          <w:rFonts w:ascii="Times New Roman" w:hAnsi="Times New Roman" w:cs="Times New Roman"/>
          <w:sz w:val="20"/>
          <w:szCs w:val="20"/>
          <w:lang w:val="en-GB"/>
        </w:rPr>
        <w:t>recent head trauma (Yes: recent trauma, N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o: no recent trauma)</w:t>
      </w:r>
    </w:p>
    <w:p w:rsidR="00D476A5" w:rsidRPr="008033EE" w:rsidRDefault="00D476A5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pont DBN direction: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direction of spontaneous downbeating nystagmus (V: purely vertical, L: with left-beating components i.e. with the upper pole of the eyes rotating toward patients’ left ear, No: no spontaneous nystagmus, R: with right-beating components i.e. with the upper pole of the eyes rotating toward patients’ right ear)</w:t>
      </w:r>
    </w:p>
    <w:p w:rsidR="00D476A5" w:rsidRPr="008033EE" w:rsidRDefault="00D476A5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pDBN latency: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latency of positional downbeat nystagmus</w:t>
      </w:r>
      <w:r w:rsidR="00F45C32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(Y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es: latent,</w:t>
      </w:r>
      <w:r w:rsidR="00F45C32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N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o: not latent)</w:t>
      </w:r>
    </w:p>
    <w:p w:rsidR="00D476A5" w:rsidRPr="008033EE" w:rsidRDefault="00D476A5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pBDN 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direction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direction of positional downbeat ny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stagmus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(V: purely vertical, L: with left-beating components i.e. with the upper pole of the eyes rotating toward patients’ left ear, R: with right-beating components i.e. with the upper pole of the eyes rotating toward patients’ right ear)</w:t>
      </w:r>
    </w:p>
    <w:p w:rsidR="00DC36C8" w:rsidRPr="008033EE" w:rsidRDefault="00D476A5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>pDBN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uration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duration of positional downbeat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nystagmus (P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er: persistent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nystagmus lasting &gt; 2 min, T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ra: transient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/paroxysmal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nystagmus lasting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&lt; 2min)</w:t>
      </w:r>
    </w:p>
    <w:p w:rsidR="00D476A5" w:rsidRPr="008033EE" w:rsidRDefault="00F45C32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pDBN reversal in upright</w:t>
      </w:r>
      <w:r w:rsidR="00D476A5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reversal</w:t>
      </w:r>
      <w:r w:rsidR="00D476A5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of direction of positional downbeat nystagmus from positioning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s to upright position (Yes: inversion, N</w:t>
      </w:r>
      <w:r w:rsidR="00D476A5" w:rsidRPr="008033EE">
        <w:rPr>
          <w:rFonts w:ascii="Times New Roman" w:hAnsi="Times New Roman" w:cs="Times New Roman"/>
          <w:sz w:val="20"/>
          <w:szCs w:val="20"/>
          <w:lang w:val="en-GB"/>
        </w:rPr>
        <w:t>o: no inversion)</w:t>
      </w:r>
    </w:p>
    <w:p w:rsidR="00DC36C8" w:rsidRPr="008033EE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ovoking positioning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maneuver/s elicit</w:t>
      </w:r>
      <w:r w:rsidR="002612BA" w:rsidRPr="008033EE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positional downbeat ny (R-DH: right Dix Hallpike, L</w:t>
      </w:r>
      <w:r w:rsidR="002612BA" w:rsidRPr="008033EE">
        <w:rPr>
          <w:rFonts w:ascii="Times New Roman" w:hAnsi="Times New Roman" w:cs="Times New Roman"/>
          <w:sz w:val="20"/>
          <w:szCs w:val="20"/>
          <w:lang w:val="en-GB"/>
        </w:rPr>
        <w:t>-DH: left Dix Hallpike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, B-DH: bot</w:t>
      </w:r>
      <w:r w:rsidR="002612BA" w:rsidRPr="008033EE">
        <w:rPr>
          <w:rFonts w:ascii="Times New Roman" w:hAnsi="Times New Roman" w:cs="Times New Roman"/>
          <w:sz w:val="20"/>
          <w:szCs w:val="20"/>
          <w:lang w:val="en-GB"/>
        </w:rPr>
        <w:t>h Dix Hallpike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, SHH: </w:t>
      </w:r>
      <w:r w:rsidR="002612BA" w:rsidRPr="008033EE">
        <w:rPr>
          <w:rFonts w:ascii="Times New Roman" w:hAnsi="Times New Roman" w:cs="Times New Roman"/>
          <w:sz w:val="20"/>
          <w:szCs w:val="20"/>
          <w:lang w:val="en-GB"/>
        </w:rPr>
        <w:t>straight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head hanging)</w:t>
      </w:r>
    </w:p>
    <w:p w:rsidR="00DC36C8" w:rsidRPr="008033EE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>affected</w:t>
      </w: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VOR-gain value for the affected ver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tical canal at the vHIT (No: canal not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identified)</w:t>
      </w:r>
    </w:p>
    <w:p w:rsidR="00DC36C8" w:rsidRPr="008033EE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>VOR-gain for i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>psi</w:t>
      </w: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HSC: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VOR-gain value for the horizontal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semicircular canal </w:t>
      </w:r>
      <w:r w:rsidR="003A00B9">
        <w:rPr>
          <w:rFonts w:ascii="Times New Roman" w:hAnsi="Times New Roman" w:cs="Times New Roman"/>
          <w:sz w:val="20"/>
          <w:szCs w:val="20"/>
          <w:lang w:val="en-GB"/>
        </w:rPr>
        <w:t>ipsilateral to the affected canal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at the vHIT (No: canal not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identified)</w:t>
      </w:r>
    </w:p>
    <w:p w:rsidR="002612BA" w:rsidRPr="008033EE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>VOR-gain for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8033E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ther ipsi vertical 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VOR-gain value for the other vertical canal </w:t>
      </w:r>
      <w:r w:rsidR="003A00B9">
        <w:rPr>
          <w:rFonts w:ascii="Times New Roman" w:hAnsi="Times New Roman" w:cs="Times New Roman"/>
          <w:sz w:val="20"/>
          <w:szCs w:val="20"/>
          <w:lang w:val="en-GB"/>
        </w:rPr>
        <w:t>ipsilateral to the affected canal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at the vHIT (No: canal not identified)</w:t>
      </w:r>
    </w:p>
    <w:p w:rsidR="00DC36C8" w:rsidRPr="008033EE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>VOR-gain for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8033E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contra SC coupled with affected 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VOR-gain value for the vertical canal of the unaffected side coupled to the </w:t>
      </w:r>
      <w:r w:rsidR="003A00B9">
        <w:rPr>
          <w:rFonts w:ascii="Times New Roman" w:hAnsi="Times New Roman" w:cs="Times New Roman"/>
          <w:sz w:val="20"/>
          <w:szCs w:val="20"/>
          <w:lang w:val="en-GB"/>
        </w:rPr>
        <w:t>affected canal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at the vHIT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(No: canal not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identified)</w:t>
      </w:r>
    </w:p>
    <w:p w:rsidR="00DC36C8" w:rsidRPr="008033EE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>contra</w:t>
      </w: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H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VOR-gain value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 for the horizontal semicircular canal </w:t>
      </w:r>
      <w:r w:rsidR="003A00B9"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of the unaffected side 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>at the vHIT (No: canal not identified)</w:t>
      </w:r>
    </w:p>
    <w:p w:rsidR="00136E1D" w:rsidRPr="0054209A" w:rsidRDefault="002612B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33EE">
        <w:rPr>
          <w:rFonts w:ascii="Times New Roman" w:hAnsi="Times New Roman" w:cs="Times New Roman"/>
          <w:b/>
          <w:sz w:val="20"/>
          <w:szCs w:val="20"/>
          <w:lang w:val="en-GB"/>
        </w:rPr>
        <w:t>VOR-gain for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8033E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ther contra vertical SC</w:t>
      </w:r>
      <w:r w:rsidR="00DC36C8" w:rsidRPr="0080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C36C8" w:rsidRPr="008033EE">
        <w:rPr>
          <w:rFonts w:ascii="Times New Roman" w:hAnsi="Times New Roman" w:cs="Times New Roman"/>
          <w:sz w:val="20"/>
          <w:szCs w:val="20"/>
          <w:lang w:val="en-GB"/>
        </w:rPr>
        <w:t>VOR-gain value for the other vertical canal of th</w:t>
      </w:r>
      <w:r w:rsidRPr="008033EE">
        <w:rPr>
          <w:rFonts w:ascii="Times New Roman" w:hAnsi="Times New Roman" w:cs="Times New Roman"/>
          <w:sz w:val="20"/>
          <w:szCs w:val="20"/>
          <w:lang w:val="en-GB"/>
        </w:rPr>
        <w:t xml:space="preserve">e unaffected side at the vHIT (No: canal not </w:t>
      </w:r>
      <w:r w:rsidR="00136E1D">
        <w:rPr>
          <w:rFonts w:ascii="Times New Roman" w:hAnsi="Times New Roman" w:cs="Times New Roman"/>
          <w:sz w:val="20"/>
          <w:szCs w:val="20"/>
          <w:lang w:val="en-GB"/>
        </w:rPr>
        <w:t>identified</w:t>
      </w:r>
    </w:p>
    <w:tbl>
      <w:tblPr>
        <w:tblStyle w:val="Grigliatabella"/>
        <w:tblW w:w="15304" w:type="dxa"/>
        <w:jc w:val="center"/>
        <w:tblLook w:val="04A0" w:firstRow="1" w:lastRow="0" w:firstColumn="1" w:lastColumn="0" w:noHBand="0" w:noVBand="1"/>
      </w:tblPr>
      <w:tblGrid>
        <w:gridCol w:w="477"/>
        <w:gridCol w:w="486"/>
        <w:gridCol w:w="516"/>
        <w:gridCol w:w="547"/>
        <w:gridCol w:w="1341"/>
        <w:gridCol w:w="1123"/>
        <w:gridCol w:w="916"/>
        <w:gridCol w:w="1112"/>
        <w:gridCol w:w="709"/>
        <w:gridCol w:w="846"/>
        <w:gridCol w:w="692"/>
        <w:gridCol w:w="843"/>
        <w:gridCol w:w="847"/>
        <w:gridCol w:w="833"/>
        <w:gridCol w:w="965"/>
        <w:gridCol w:w="697"/>
        <w:gridCol w:w="832"/>
        <w:gridCol w:w="690"/>
        <w:gridCol w:w="832"/>
      </w:tblGrid>
      <w:tr w:rsidR="00732649" w:rsidRPr="00C815B1" w:rsidTr="00136E1D">
        <w:trPr>
          <w:trHeight w:val="320"/>
          <w:jc w:val="center"/>
        </w:trPr>
        <w:tc>
          <w:tcPr>
            <w:tcW w:w="15304" w:type="dxa"/>
            <w:gridSpan w:val="19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32649" w:rsidRPr="00734B03" w:rsidRDefault="00732649" w:rsidP="00136E1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732649" w:rsidRPr="00734B03" w:rsidRDefault="00732649" w:rsidP="00136E1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ab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</w:t>
            </w:r>
            <w:r w:rsidRPr="00734B0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. 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tailed information about personal data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eatment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t-treatment</w:t>
            </w:r>
            <w:r w:rsidRPr="00734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indings of each case included in the analysis (n=59)</w:t>
            </w:r>
          </w:p>
          <w:p w:rsidR="00732649" w:rsidRPr="00734B03" w:rsidRDefault="00732649" w:rsidP="00136E1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D25B06" w:rsidRPr="00D25B06" w:rsidTr="00732649">
        <w:trPr>
          <w:trHeight w:val="329"/>
          <w:jc w:val="center"/>
        </w:trPr>
        <w:tc>
          <w:tcPr>
            <w:tcW w:w="477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ID</w:t>
            </w:r>
          </w:p>
        </w:tc>
        <w:tc>
          <w:tcPr>
            <w:tcW w:w="48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</w:t>
            </w:r>
            <w:r w:rsidR="00D25B06"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ex</w:t>
            </w:r>
          </w:p>
        </w:tc>
        <w:tc>
          <w:tcPr>
            <w:tcW w:w="51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</w:t>
            </w:r>
            <w:r w:rsidR="00D25B06"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ge</w:t>
            </w:r>
          </w:p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(y)</w:t>
            </w:r>
          </w:p>
        </w:tc>
        <w:tc>
          <w:tcPr>
            <w:tcW w:w="54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</w:t>
            </w:r>
            <w:r w:rsidR="00D25B06"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ide</w:t>
            </w:r>
          </w:p>
        </w:tc>
        <w:tc>
          <w:tcPr>
            <w:tcW w:w="134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</w:t>
            </w:r>
            <w:r w:rsidR="00D25B06"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fected SC</w:t>
            </w:r>
          </w:p>
        </w:tc>
        <w:tc>
          <w:tcPr>
            <w:tcW w:w="3860" w:type="dxa"/>
            <w:gridSpan w:val="4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reatment</w:t>
            </w:r>
          </w:p>
        </w:tc>
        <w:tc>
          <w:tcPr>
            <w:tcW w:w="8077" w:type="dxa"/>
            <w:gridSpan w:val="10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-treatment findings</w:t>
            </w:r>
          </w:p>
        </w:tc>
      </w:tr>
      <w:tr w:rsidR="0021281B" w:rsidRPr="00D25B06" w:rsidTr="00703682">
        <w:trPr>
          <w:trHeight w:val="362"/>
          <w:jc w:val="center"/>
        </w:trPr>
        <w:tc>
          <w:tcPr>
            <w:tcW w:w="47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4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123" w:type="dxa"/>
            <w:vMerge w:val="restart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RP</w:t>
            </w:r>
          </w:p>
        </w:tc>
        <w:tc>
          <w:tcPr>
            <w:tcW w:w="91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732649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</w:t>
            </w:r>
            <w:r w:rsidR="0021281B"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tcome</w:t>
            </w:r>
          </w:p>
        </w:tc>
        <w:tc>
          <w:tcPr>
            <w:tcW w:w="111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BPPV conversion</w:t>
            </w: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732649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</w:t>
            </w:r>
            <w:r w:rsidR="0021281B" w:rsidRPr="00D25B0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ol / conv time</w:t>
            </w:r>
          </w:p>
        </w:tc>
        <w:tc>
          <w:tcPr>
            <w:tcW w:w="5026" w:type="dxa"/>
            <w:gridSpan w:val="6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OR-gain on vHIT</w:t>
            </w:r>
          </w:p>
        </w:tc>
        <w:tc>
          <w:tcPr>
            <w:tcW w:w="1529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VEMPs</w:t>
            </w:r>
          </w:p>
        </w:tc>
        <w:tc>
          <w:tcPr>
            <w:tcW w:w="1522" w:type="dxa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VEMPs</w:t>
            </w:r>
          </w:p>
        </w:tc>
      </w:tr>
      <w:tr w:rsidR="0021281B" w:rsidRPr="00D25B06" w:rsidTr="00703682">
        <w:trPr>
          <w:trHeight w:val="925"/>
          <w:jc w:val="center"/>
        </w:trPr>
        <w:tc>
          <w:tcPr>
            <w:tcW w:w="477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86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4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16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11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ffected SC</w:t>
            </w:r>
          </w:p>
        </w:tc>
        <w:tc>
          <w:tcPr>
            <w:tcW w:w="6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psi HSC</w:t>
            </w:r>
          </w:p>
        </w:tc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ipsi vertical SC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tra SC coupled with affected SC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tra HSC</w:t>
            </w:r>
          </w:p>
        </w:tc>
        <w:tc>
          <w:tcPr>
            <w:tcW w:w="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21281B" w:rsidP="00D25B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contra vertical SC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D25B06" w:rsidP="00D25B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21281B" w:rsidRPr="00D25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i</w:t>
            </w:r>
            <w:r w:rsidR="00AF62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F62F2" w:rsidRPr="00AF62F2">
              <w:rPr>
                <w:rFonts w:ascii="Times New Roman" w:hAnsi="Times New Roman" w:cs="Times New Roman"/>
                <w:bCs/>
                <w:sz w:val="18"/>
                <w:szCs w:val="18"/>
              </w:rPr>
              <w:t>(µV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81B" w:rsidRPr="00D25B06" w:rsidRDefault="00AF62F2" w:rsidP="00D25B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21281B" w:rsidRPr="00D25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r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F62F2">
              <w:rPr>
                <w:rFonts w:ascii="Times New Roman" w:hAnsi="Times New Roman" w:cs="Times New Roman"/>
                <w:bCs/>
                <w:sz w:val="18"/>
                <w:szCs w:val="18"/>
              </w:rPr>
              <w:t>(µV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Default="00AF62F2" w:rsidP="00D25B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21281B" w:rsidRPr="00D25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i</w:t>
            </w:r>
          </w:p>
          <w:p w:rsidR="00AF62F2" w:rsidRPr="00AF62F2" w:rsidRDefault="00AF62F2" w:rsidP="00D25B0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62F2">
              <w:rPr>
                <w:rFonts w:ascii="Times New Roman" w:hAnsi="Times New Roman" w:cs="Times New Roman"/>
                <w:bCs/>
                <w:sz w:val="18"/>
                <w:szCs w:val="18"/>
              </w:rPr>
              <w:t>(µV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281B" w:rsidRPr="00D25B06" w:rsidRDefault="00AF62F2" w:rsidP="00D25B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21281B" w:rsidRPr="00D25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r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F62F2">
              <w:rPr>
                <w:rFonts w:ascii="Times New Roman" w:hAnsi="Times New Roman" w:cs="Times New Roman"/>
                <w:bCs/>
                <w:sz w:val="18"/>
                <w:szCs w:val="18"/>
              </w:rPr>
              <w:t>(µV)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54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43,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3,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90,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P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21,6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,9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D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82,7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71,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000000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28,2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23,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04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24,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4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D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14,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9,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7,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-PSC </w:t>
            </w:r>
            <w:r w:rsidR="00643C94"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DS + L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DS + L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3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lastRenderedPageBreak/>
              <w:t>2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DS + L-E + PFPP + Y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,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,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54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E +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 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FPP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FPP +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54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FPP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DS +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E +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-FPP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S + </w:t>
            </w:r>
            <w:r w:rsidR="00AF62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P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SC non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4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E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S + R-S + PFPP + Y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DS + L-E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 + 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9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,8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lastRenderedPageBreak/>
              <w:t>4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PFPP + Y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E + L-S + R-E + R-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P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7,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,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9,1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DS + R-E + 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SC non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3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E + Y + P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46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7,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DS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DS + R-E + R-FPP + R-S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SC non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5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7,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4,3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,8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DS + L-S + 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-PSC </w:t>
            </w:r>
            <w:r w:rsidR="00643C94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32,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3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DS + L-S + L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DS + L-E + 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2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S + R-S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43C94" w:rsidRPr="00D25B06" w:rsidRDefault="00643C94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E + R-S + R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43C94" w:rsidRPr="00D25B06" w:rsidRDefault="00643C94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DS + L-E + L-FPP + L-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84,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6,6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9,3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FPP + </w:t>
            </w:r>
            <w:r w:rsidR="00AF62F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D25B06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,8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E + </w:t>
            </w:r>
            <w:r w:rsidR="00B95FD5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R-FPP + </w:t>
            </w:r>
            <w:r w:rsidR="00B95FD5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2,8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L-E + </w:t>
            </w:r>
            <w:r w:rsidR="00B95FD5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L-FPP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3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7,1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5,9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-E +</w:t>
            </w:r>
            <w:r w:rsidR="00B95FD5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 R-FPP + Y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Conv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732649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PSC </w:t>
            </w:r>
            <w:r w:rsidR="00D25B06" w:rsidRPr="00D25B06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g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,1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  <w:tr w:rsidR="00D25B06" w:rsidRPr="00D25B06" w:rsidTr="00703682">
        <w:tblPrEx>
          <w:jc w:val="left"/>
        </w:tblPrEx>
        <w:trPr>
          <w:trHeight w:val="300"/>
        </w:trPr>
        <w:tc>
          <w:tcPr>
            <w:tcW w:w="477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25B06" w:rsidRPr="00D25B06" w:rsidRDefault="00D25B06" w:rsidP="00D25B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D25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5B0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C non amp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B95FD5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FPP </w:t>
            </w:r>
            <w:r w:rsidR="00D25B06" w:rsidRPr="00D25B06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D25B06" w:rsidRPr="00D25B06">
              <w:rPr>
                <w:rFonts w:ascii="Times New Roman" w:hAnsi="Times New Roman" w:cs="Times New Roman"/>
                <w:sz w:val="18"/>
                <w:szCs w:val="18"/>
              </w:rPr>
              <w:t>L-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Resol</w:t>
            </w:r>
          </w:p>
        </w:tc>
        <w:tc>
          <w:tcPr>
            <w:tcW w:w="11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&lt; 7 d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8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9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  <w:tc>
          <w:tcPr>
            <w:tcW w:w="8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25B06" w:rsidRPr="00D25B06" w:rsidRDefault="00D25B06" w:rsidP="00D2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B06">
              <w:rPr>
                <w:rFonts w:ascii="Times New Roman" w:hAnsi="Times New Roman" w:cs="Times New Roman"/>
                <w:sz w:val="18"/>
                <w:szCs w:val="18"/>
              </w:rPr>
              <w:t>n.p.</w:t>
            </w:r>
          </w:p>
        </w:tc>
      </w:tr>
    </w:tbl>
    <w:p w:rsidR="0054209A" w:rsidRDefault="0054209A" w:rsidP="00732649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32649" w:rsidRPr="003A00B9" w:rsidRDefault="00732649" w:rsidP="0054209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breviations. </w:t>
      </w:r>
    </w:p>
    <w:p w:rsidR="00732649" w:rsidRPr="003A00B9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Age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patient's age</w:t>
      </w:r>
    </w:p>
    <w:p w:rsidR="00732649" w:rsidRPr="003A00B9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ex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patient’s sex (F: female, M: male)</w:t>
      </w:r>
    </w:p>
    <w:p w:rsidR="00732649" w:rsidRPr="003A00B9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ide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side involved (R: right, L: left, U: unidentified)</w:t>
      </w:r>
    </w:p>
    <w:p w:rsidR="00732649" w:rsidRPr="003A00B9" w:rsidRDefault="0073264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Affected SC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semicircular canal involved by BPPV (ASC: anterior semicircular canal, PSC non amp: posterior semicircular canal non-ampullary arm, unidentified: unidentified canal)</w:t>
      </w:r>
    </w:p>
    <w:p w:rsidR="0054209A" w:rsidRDefault="003A00B9" w:rsidP="0054209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3A00B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CRP: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anal repositioning procedure performed (L-DS: leftward Demi-Semont, L-E: leftward Epley, L-FPP: leftside forced prolonged position, L-S: leftward Semont, PFPP: prolonged forced position procedure, R-DS: rightward Demi-Semont, R-E: rightward Epley, R-FPP: rightside forced prolonged position, R-S: rightward Semont, Y: Yacovino)</w:t>
      </w:r>
    </w:p>
    <w:p w:rsidR="0054209A" w:rsidRDefault="00136E1D" w:rsidP="0054209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O</w:t>
      </w:r>
      <w:r w:rsidR="003A00B9" w:rsidRPr="003A00B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utcome:</w:t>
      </w:r>
      <w:r w:rsidR="003A00B9"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outcome of canal reposi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ioning procedure performed (Conv: conversion, R</w:t>
      </w:r>
      <w:r w:rsidR="003A00B9"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esol: resolution)</w:t>
      </w:r>
    </w:p>
    <w:p w:rsidR="0054209A" w:rsidRDefault="003A00B9" w:rsidP="0054209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3A00B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BPPV conversion: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onversion to more typical BPPV involving other canals or other arms (L-ASC: left ant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erior semicircular canal, L-LSC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amp: left lateral semicircular canal ampullary arm, 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L-LSC non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amp: left lateral semicircular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anal non-ampullary arm, L-PSC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amp: left posterior semicircular canal ampullary arm, R-ASC: right ant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erior semicircular canal, R-LSC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amp: right lateral semicircular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anal ampullary arm, R-LSC non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amp: right lateral semicircular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anal non-ampullary arm, R-PSC 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amp: right posterior sem</w:t>
      </w:r>
      <w:r w:rsidR="0054209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icircular canal ampullary arm, N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o: no canal conversion)</w:t>
      </w:r>
    </w:p>
    <w:p w:rsidR="0054209A" w:rsidRPr="0054209A" w:rsidRDefault="0054209A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R</w:t>
      </w:r>
      <w:r w:rsidRPr="003A00B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esol/convers time: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time from beginning of canal repositioning procedur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es to conversion/resolution (&lt; 7 d: less than 7 days, &gt; 7 d: more than 7 days</w:t>
      </w:r>
      <w:r w:rsidRPr="003A00B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)</w:t>
      </w:r>
      <w:r w:rsidRPr="003A00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A00B9" w:rsidRPr="0054209A" w:rsidRDefault="003A00B9" w:rsidP="0054209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affected SC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affected vertical canal at the vHIT (No: canal not identified)</w:t>
      </w:r>
    </w:p>
    <w:p w:rsidR="003A00B9" w:rsidRPr="003A00B9" w:rsidRDefault="003A00B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ipsi HSC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horizontal semicircular canal ipsilateral to the affected canal at the vHIT (No: canal not identified)</w:t>
      </w:r>
    </w:p>
    <w:p w:rsidR="003A00B9" w:rsidRPr="003A00B9" w:rsidRDefault="003A00B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</w:t>
      </w:r>
      <w:r w:rsidRPr="003A00B9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ther ipsi vertical SC</w:t>
      </w: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other vertical canal ipsilateral to the affected canal at the vHIT (No: canal not identified)</w:t>
      </w:r>
    </w:p>
    <w:p w:rsidR="003A00B9" w:rsidRPr="003A00B9" w:rsidRDefault="003A00B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</w:t>
      </w:r>
      <w:r w:rsidRPr="003A00B9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contra SC coupled with affected SC</w:t>
      </w: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vertical canal of the unaffected side coupled to the affected canal at the vHIT (No: canal not identified)</w:t>
      </w:r>
    </w:p>
    <w:p w:rsidR="0054209A" w:rsidRPr="003A00B9" w:rsidRDefault="003A00B9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contra HSC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horizontal semicircular canal of the unaffected side at the vHIT (</w:t>
      </w:r>
      <w:r w:rsidR="0054209A" w:rsidRPr="003A00B9">
        <w:rPr>
          <w:rFonts w:ascii="Times New Roman" w:hAnsi="Times New Roman" w:cs="Times New Roman"/>
          <w:sz w:val="20"/>
          <w:szCs w:val="20"/>
          <w:lang w:val="en-GB"/>
        </w:rPr>
        <w:t>No: canal not identified)</w:t>
      </w:r>
    </w:p>
    <w:p w:rsidR="00136E1D" w:rsidRDefault="003A00B9" w:rsidP="00136E1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OR-gain for </w:t>
      </w:r>
      <w:r w:rsidRPr="003A00B9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ther contra vertical SC</w:t>
      </w:r>
      <w:r w:rsidRPr="003A00B9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3A00B9">
        <w:rPr>
          <w:rFonts w:ascii="Times New Roman" w:hAnsi="Times New Roman" w:cs="Times New Roman"/>
          <w:sz w:val="20"/>
          <w:szCs w:val="20"/>
          <w:lang w:val="en-GB"/>
        </w:rPr>
        <w:t>VOR-gain value for the other vertical canal of the unaffected side at the vHIT (</w:t>
      </w:r>
      <w:r w:rsidR="00136E1D" w:rsidRPr="003A00B9">
        <w:rPr>
          <w:rFonts w:ascii="Times New Roman" w:hAnsi="Times New Roman" w:cs="Times New Roman"/>
          <w:sz w:val="20"/>
          <w:szCs w:val="20"/>
          <w:lang w:val="en-GB"/>
        </w:rPr>
        <w:t>No: canal not identified)</w:t>
      </w:r>
    </w:p>
    <w:p w:rsidR="00136E1D" w:rsidRPr="003A00B9" w:rsidRDefault="00136E1D" w:rsidP="00136E1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36E1D">
        <w:rPr>
          <w:rFonts w:ascii="Times New Roman" w:hAnsi="Times New Roman" w:cs="Times New Roman"/>
          <w:b/>
          <w:sz w:val="20"/>
          <w:szCs w:val="20"/>
          <w:lang w:val="en-GB"/>
        </w:rPr>
        <w:t>cVEMPs ipsi</w:t>
      </w:r>
      <w:r>
        <w:rPr>
          <w:rFonts w:ascii="Times New Roman" w:hAnsi="Times New Roman" w:cs="Times New Roman"/>
          <w:sz w:val="20"/>
          <w:szCs w:val="20"/>
          <w:lang w:val="en-GB"/>
        </w:rPr>
        <w:t>: cervical VEMPs detected over the sternocleidomastoid muscle ipsilaterally to the affected canal (n.p: not performed)</w:t>
      </w:r>
    </w:p>
    <w:p w:rsidR="00136E1D" w:rsidRPr="003A00B9" w:rsidRDefault="00136E1D" w:rsidP="00136E1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cVEMPs contra</w:t>
      </w:r>
      <w:r>
        <w:rPr>
          <w:rFonts w:ascii="Times New Roman" w:hAnsi="Times New Roman" w:cs="Times New Roman"/>
          <w:sz w:val="20"/>
          <w:szCs w:val="20"/>
          <w:lang w:val="en-GB"/>
        </w:rPr>
        <w:t>: cervical VEMPs detected over the sternocleidomastoid muscle contralaterally to the affected canal (n.p: not performed)</w:t>
      </w:r>
    </w:p>
    <w:p w:rsidR="00136E1D" w:rsidRPr="003A00B9" w:rsidRDefault="00136E1D" w:rsidP="00136E1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</w:t>
      </w:r>
      <w:r w:rsidRPr="00136E1D">
        <w:rPr>
          <w:rFonts w:ascii="Times New Roman" w:hAnsi="Times New Roman" w:cs="Times New Roman"/>
          <w:b/>
          <w:sz w:val="20"/>
          <w:szCs w:val="20"/>
          <w:lang w:val="en-GB"/>
        </w:rPr>
        <w:t>VEMPs ipsi</w:t>
      </w:r>
      <w:r>
        <w:rPr>
          <w:rFonts w:ascii="Times New Roman" w:hAnsi="Times New Roman" w:cs="Times New Roman"/>
          <w:sz w:val="20"/>
          <w:szCs w:val="20"/>
          <w:lang w:val="en-GB"/>
        </w:rPr>
        <w:t>: ocular VEMPs detected under the eye contralaterally to the affected canal (n.p: not performed)</w:t>
      </w:r>
    </w:p>
    <w:p w:rsidR="00DA28D8" w:rsidRPr="00136E1D" w:rsidRDefault="00136E1D" w:rsidP="0054209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VEMPs contra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cular VEMPs detected under the eye ipsilaterally to the affected canal (n.p: not performed)</w:t>
      </w:r>
    </w:p>
    <w:sectPr w:rsidR="00DA28D8" w:rsidRPr="00136E1D" w:rsidSect="000A536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5FB4" w:rsidRDefault="00705FB4" w:rsidP="009742CA">
      <w:pPr>
        <w:spacing w:after="0" w:line="240" w:lineRule="auto"/>
      </w:pPr>
      <w:r>
        <w:separator/>
      </w:r>
    </w:p>
  </w:endnote>
  <w:endnote w:type="continuationSeparator" w:id="0">
    <w:p w:rsidR="00705FB4" w:rsidRDefault="00705FB4" w:rsidP="00974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5FB4" w:rsidRDefault="00705FB4" w:rsidP="009742CA">
      <w:pPr>
        <w:spacing w:after="0" w:line="240" w:lineRule="auto"/>
      </w:pPr>
      <w:r>
        <w:separator/>
      </w:r>
    </w:p>
  </w:footnote>
  <w:footnote w:type="continuationSeparator" w:id="0">
    <w:p w:rsidR="00705FB4" w:rsidRDefault="00705FB4" w:rsidP="00974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A4458F"/>
    <w:multiLevelType w:val="multilevel"/>
    <w:tmpl w:val="9B602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9B"/>
    <w:rsid w:val="00003E93"/>
    <w:rsid w:val="00034A92"/>
    <w:rsid w:val="000500B7"/>
    <w:rsid w:val="00053252"/>
    <w:rsid w:val="000A5368"/>
    <w:rsid w:val="00136E1D"/>
    <w:rsid w:val="00187CA7"/>
    <w:rsid w:val="001D22A3"/>
    <w:rsid w:val="001D5AA0"/>
    <w:rsid w:val="0021281B"/>
    <w:rsid w:val="00250FD9"/>
    <w:rsid w:val="00257FF9"/>
    <w:rsid w:val="002612BA"/>
    <w:rsid w:val="002E1AE9"/>
    <w:rsid w:val="002E2195"/>
    <w:rsid w:val="00326C0C"/>
    <w:rsid w:val="00371EE1"/>
    <w:rsid w:val="003A00B9"/>
    <w:rsid w:val="00420711"/>
    <w:rsid w:val="00453454"/>
    <w:rsid w:val="00472953"/>
    <w:rsid w:val="004826A2"/>
    <w:rsid w:val="004830CC"/>
    <w:rsid w:val="004C139E"/>
    <w:rsid w:val="00507D1B"/>
    <w:rsid w:val="00527A0F"/>
    <w:rsid w:val="0053667B"/>
    <w:rsid w:val="0054209A"/>
    <w:rsid w:val="00545D37"/>
    <w:rsid w:val="005A0D2E"/>
    <w:rsid w:val="00643C94"/>
    <w:rsid w:val="0065204A"/>
    <w:rsid w:val="00663D37"/>
    <w:rsid w:val="00703682"/>
    <w:rsid w:val="00705FB4"/>
    <w:rsid w:val="00732649"/>
    <w:rsid w:val="00734B03"/>
    <w:rsid w:val="007473DF"/>
    <w:rsid w:val="007A0708"/>
    <w:rsid w:val="007D2B2F"/>
    <w:rsid w:val="00800478"/>
    <w:rsid w:val="008033EE"/>
    <w:rsid w:val="008F274A"/>
    <w:rsid w:val="00905C50"/>
    <w:rsid w:val="00934CC8"/>
    <w:rsid w:val="00946F02"/>
    <w:rsid w:val="009742CA"/>
    <w:rsid w:val="00A034E8"/>
    <w:rsid w:val="00A752BC"/>
    <w:rsid w:val="00AA0F7C"/>
    <w:rsid w:val="00AF62F2"/>
    <w:rsid w:val="00AF7455"/>
    <w:rsid w:val="00B95FD5"/>
    <w:rsid w:val="00BE0044"/>
    <w:rsid w:val="00C560A4"/>
    <w:rsid w:val="00C56776"/>
    <w:rsid w:val="00C815B1"/>
    <w:rsid w:val="00D07E9A"/>
    <w:rsid w:val="00D14D23"/>
    <w:rsid w:val="00D25B06"/>
    <w:rsid w:val="00D41322"/>
    <w:rsid w:val="00D476A5"/>
    <w:rsid w:val="00D64D82"/>
    <w:rsid w:val="00DA28D8"/>
    <w:rsid w:val="00DC0D46"/>
    <w:rsid w:val="00DC16F4"/>
    <w:rsid w:val="00DC36C8"/>
    <w:rsid w:val="00DE293D"/>
    <w:rsid w:val="00E132EB"/>
    <w:rsid w:val="00E31974"/>
    <w:rsid w:val="00E76E9B"/>
    <w:rsid w:val="00ED1760"/>
    <w:rsid w:val="00F015A4"/>
    <w:rsid w:val="00F45C32"/>
    <w:rsid w:val="00F84E08"/>
    <w:rsid w:val="00FD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32EFD3-2547-45E8-BFCD-93CB8AAB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42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9742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742CA"/>
  </w:style>
  <w:style w:type="paragraph" w:styleId="Pidipagina">
    <w:name w:val="footer"/>
    <w:basedOn w:val="Normale"/>
    <w:link w:val="PidipaginaCarattere"/>
    <w:uiPriority w:val="99"/>
    <w:unhideWhenUsed/>
    <w:rsid w:val="009742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42CA"/>
  </w:style>
  <w:style w:type="paragraph" w:customStyle="1" w:styleId="Normale1">
    <w:name w:val="Normale1"/>
    <w:rsid w:val="007D2B2F"/>
    <w:pPr>
      <w:spacing w:after="200" w:line="276" w:lineRule="auto"/>
    </w:pPr>
    <w:rPr>
      <w:rFonts w:ascii="Calibri" w:eastAsia="ヒラギノ角ゴ Pro W3" w:hAnsi="Calibri" w:cs="Times New Roman"/>
      <w:color w:val="00000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8</Pages>
  <Words>2731</Words>
  <Characters>1556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Castellucci</dc:creator>
  <cp:keywords/>
  <dc:description/>
  <cp:lastModifiedBy>Asus</cp:lastModifiedBy>
  <cp:revision>23</cp:revision>
  <dcterms:created xsi:type="dcterms:W3CDTF">2020-03-20T23:06:00Z</dcterms:created>
  <dcterms:modified xsi:type="dcterms:W3CDTF">2020-06-30T20:11:00Z</dcterms:modified>
</cp:coreProperties>
</file>